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70B" w:rsidRPr="00462C4B" w:rsidRDefault="00D8370B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8370B" w:rsidRPr="00462C4B" w:rsidRDefault="00D8370B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36445" w:rsidRPr="00462C4B" w:rsidRDefault="00936445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t>Table S2. Symptom profiles in follow-up</w:t>
      </w:r>
      <w:r w:rsidR="00726977" w:rsidRPr="00462C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30"/>
        <w:gridCol w:w="1530"/>
        <w:gridCol w:w="2835"/>
        <w:gridCol w:w="2835"/>
        <w:gridCol w:w="1890"/>
      </w:tblGrid>
      <w:tr w:rsidR="00C60CAB" w:rsidRPr="00462C4B" w:rsidTr="009E466D">
        <w:tc>
          <w:tcPr>
            <w:tcW w:w="4230" w:type="dxa"/>
            <w:tcBorders>
              <w:top w:val="double" w:sz="4" w:space="0" w:color="auto"/>
              <w:bottom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Healthy youths</w:t>
            </w:r>
          </w:p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ouths with DBDs on Fluoxetine treatment (n=11)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ouths with DBDs without Fluoxetine treatment (n=10)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4C8F" w:rsidRPr="00462C4B">
              <w:rPr>
                <w:rFonts w:ascii="Times New Roman" w:hAnsi="Times New Roman" w:cs="Times New Roman"/>
                <w:sz w:val="24"/>
                <w:szCs w:val="24"/>
              </w:rPr>
              <w:t>Difference between baseline and follow-up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0CAB" w:rsidRPr="00462C4B" w:rsidTr="009E466D">
        <w:tc>
          <w:tcPr>
            <w:tcW w:w="4230" w:type="dxa"/>
            <w:tcBorders>
              <w:top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0" w:type="dxa"/>
            <w:gridSpan w:val="4"/>
            <w:tcBorders>
              <w:top w:val="doub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</w:p>
        </w:tc>
      </w:tr>
      <w:tr w:rsidR="00C60CAB" w:rsidRPr="00462C4B" w:rsidTr="009E466D">
        <w:tc>
          <w:tcPr>
            <w:tcW w:w="4230" w:type="dxa"/>
            <w:tcBorders>
              <w:top w:val="single" w:sz="4" w:space="0" w:color="auto"/>
            </w:tcBorders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Externalizing Problem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36445" w:rsidRPr="00462C4B" w:rsidRDefault="003747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36445" w:rsidRPr="00462C4B" w:rsidRDefault="00111F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D7789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Breach of Rules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3747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C50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90 (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C50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111FD2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Oppositional Defiant Disorder Symptoms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7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C50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D7789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Conduct Disorder Symptoms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7AB" w:rsidRPr="00462C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C50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94 (0.9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F31F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60 (1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111F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3D7789" w:rsidRPr="00462C4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nxiety-Depression</w:t>
            </w:r>
          </w:p>
        </w:tc>
        <w:tc>
          <w:tcPr>
            <w:tcW w:w="153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1FA0" w:rsidRPr="00462C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C505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D7789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0CAB" w:rsidRPr="00462C4B" w:rsidTr="009E466D">
        <w:tc>
          <w:tcPr>
            <w:tcW w:w="4230" w:type="dxa"/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CROPS</w:t>
            </w:r>
          </w:p>
        </w:tc>
        <w:tc>
          <w:tcPr>
            <w:tcW w:w="1530" w:type="dxa"/>
          </w:tcPr>
          <w:p w:rsidR="00936445" w:rsidRPr="00462C4B" w:rsidRDefault="00364E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936445"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05DC" w:rsidRPr="00462C4B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  <w:r w:rsidR="00684736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0CAB" w:rsidRPr="00462C4B" w:rsidTr="009E466D">
        <w:tc>
          <w:tcPr>
            <w:tcW w:w="4230" w:type="dxa"/>
            <w:tcBorders>
              <w:bottom w:val="double" w:sz="4" w:space="0" w:color="auto"/>
            </w:tcBorders>
          </w:tcPr>
          <w:p w:rsidR="00936445" w:rsidRPr="00462C4B" w:rsidRDefault="00936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PS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4EF3" w:rsidRPr="00462C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936445" w:rsidRPr="00462C4B" w:rsidRDefault="009364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05DC" w:rsidRPr="00462C4B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  <w:r w:rsidR="00684736" w:rsidRPr="00462C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8372B" w:rsidRPr="00462C4B" w:rsidRDefault="00684736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t xml:space="preserve">*p&lt;0.05, </w:t>
      </w:r>
      <w:r w:rsidR="003D7789" w:rsidRPr="00462C4B">
        <w:rPr>
          <w:rFonts w:ascii="Times New Roman" w:hAnsi="Times New Roman" w:cs="Times New Roman"/>
          <w:sz w:val="24"/>
          <w:szCs w:val="24"/>
        </w:rPr>
        <w:t>**p&lt;0.005</w:t>
      </w:r>
    </w:p>
    <w:p w:rsidR="00A924BC" w:rsidRPr="00462C4B" w:rsidRDefault="00A924BC" w:rsidP="00A924BC">
      <w:pPr>
        <w:rPr>
          <w:rFonts w:ascii="Times New Roman" w:hAnsi="Times New Roman"/>
          <w:sz w:val="24"/>
          <w:szCs w:val="24"/>
        </w:rPr>
      </w:pPr>
      <w:r w:rsidRPr="00462C4B">
        <w:rPr>
          <w:rFonts w:ascii="Times New Roman" w:hAnsi="Times New Roman"/>
          <w:sz w:val="24"/>
          <w:szCs w:val="24"/>
        </w:rPr>
        <w:t>Abbreviations: DBDs, Disruptive Behavior Disorders; SD, Standard Deviation; CROPS, Child Report of Posttraumatic Symptoms; PROPS, Parent Report of Posttraumatic Symptoms</w:t>
      </w:r>
    </w:p>
    <w:p w:rsidR="00726977" w:rsidRPr="00462C4B" w:rsidRDefault="00726977" w:rsidP="00E977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br w:type="page"/>
      </w:r>
    </w:p>
    <w:sectPr w:rsidR="00726977" w:rsidRPr="00462C4B" w:rsidSect="00E977D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7EA" w:rsidRDefault="003F47EA" w:rsidP="003F7899">
      <w:pPr>
        <w:spacing w:after="0" w:line="240" w:lineRule="auto"/>
      </w:pPr>
      <w:r>
        <w:separator/>
      </w:r>
    </w:p>
  </w:endnote>
  <w:end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22398365"/>
      <w:docPartObj>
        <w:docPartGallery w:val="Page Numbers (Bottom of Page)"/>
        <w:docPartUnique/>
      </w:docPartObj>
    </w:sdtPr>
    <w:sdtContent>
      <w:p w:rsidR="00821AA3" w:rsidRDefault="00AF3D0E">
        <w:pPr>
          <w:pStyle w:val="Footer"/>
          <w:jc w:val="center"/>
        </w:pPr>
        <w:r>
          <w:fldChar w:fldCharType="begin"/>
        </w:r>
        <w:r w:rsidR="00821AA3">
          <w:instrText>PAGE   \* MERGEFORMAT</w:instrText>
        </w:r>
        <w:r>
          <w:fldChar w:fldCharType="separate"/>
        </w:r>
        <w:r w:rsidR="00E977D9" w:rsidRPr="00E977D9">
          <w:rPr>
            <w:noProof/>
            <w:lang w:val="ko-KR"/>
          </w:rPr>
          <w:t>1</w:t>
        </w:r>
        <w:r>
          <w:fldChar w:fldCharType="end"/>
        </w:r>
      </w:p>
    </w:sdtContent>
  </w:sdt>
  <w:p w:rsidR="00821AA3" w:rsidRDefault="00821A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7EA" w:rsidRDefault="003F47EA" w:rsidP="003F7899">
      <w:pPr>
        <w:spacing w:after="0" w:line="240" w:lineRule="auto"/>
      </w:pPr>
      <w:r>
        <w:separator/>
      </w:r>
    </w:p>
  </w:footnote>
  <w:foot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z922lttfsiex9psxdsa902va0wr9fw9e&quot;&gt;SSRI protocol&lt;record-ids&gt;&lt;item&gt;110&lt;/item&gt;&lt;item&gt;112&lt;/item&gt;&lt;item&gt;114&lt;/item&gt;&lt;item&gt;115&lt;/item&gt;&lt;/record-ids&gt;&lt;/item&gt;&lt;/Libraries&gt;"/>
  </w:docVars>
  <w:rsids>
    <w:rsidRoot w:val="009924FC"/>
    <w:rsid w:val="00043C9D"/>
    <w:rsid w:val="00087EC2"/>
    <w:rsid w:val="00096CC3"/>
    <w:rsid w:val="000A5E32"/>
    <w:rsid w:val="000B2F19"/>
    <w:rsid w:val="000D0F11"/>
    <w:rsid w:val="000D6FAA"/>
    <w:rsid w:val="000E0B5F"/>
    <w:rsid w:val="000E2ECD"/>
    <w:rsid w:val="000E37F0"/>
    <w:rsid w:val="00104C8F"/>
    <w:rsid w:val="00111E23"/>
    <w:rsid w:val="00111FD2"/>
    <w:rsid w:val="0011344E"/>
    <w:rsid w:val="00124E1C"/>
    <w:rsid w:val="00193A50"/>
    <w:rsid w:val="00196E3C"/>
    <w:rsid w:val="001B3311"/>
    <w:rsid w:val="001E35AA"/>
    <w:rsid w:val="00242001"/>
    <w:rsid w:val="002807EC"/>
    <w:rsid w:val="0028372B"/>
    <w:rsid w:val="002B5257"/>
    <w:rsid w:val="0034111A"/>
    <w:rsid w:val="003526CA"/>
    <w:rsid w:val="0035488E"/>
    <w:rsid w:val="00364EF3"/>
    <w:rsid w:val="003747AB"/>
    <w:rsid w:val="003A4589"/>
    <w:rsid w:val="003C1829"/>
    <w:rsid w:val="003C37BB"/>
    <w:rsid w:val="003D05EC"/>
    <w:rsid w:val="003D270F"/>
    <w:rsid w:val="003D6437"/>
    <w:rsid w:val="003D7789"/>
    <w:rsid w:val="003E3713"/>
    <w:rsid w:val="003F3D5A"/>
    <w:rsid w:val="003F47EA"/>
    <w:rsid w:val="003F7899"/>
    <w:rsid w:val="00414883"/>
    <w:rsid w:val="004210F0"/>
    <w:rsid w:val="00430995"/>
    <w:rsid w:val="00462C4B"/>
    <w:rsid w:val="00492178"/>
    <w:rsid w:val="00493529"/>
    <w:rsid w:val="004D3586"/>
    <w:rsid w:val="004E7689"/>
    <w:rsid w:val="00500FBB"/>
    <w:rsid w:val="00501CC5"/>
    <w:rsid w:val="0050623D"/>
    <w:rsid w:val="00516D9A"/>
    <w:rsid w:val="005245CA"/>
    <w:rsid w:val="00544907"/>
    <w:rsid w:val="005C1FCF"/>
    <w:rsid w:val="005D005F"/>
    <w:rsid w:val="005D6F5F"/>
    <w:rsid w:val="006013B9"/>
    <w:rsid w:val="006016A2"/>
    <w:rsid w:val="00603266"/>
    <w:rsid w:val="006062B9"/>
    <w:rsid w:val="006178DB"/>
    <w:rsid w:val="00630191"/>
    <w:rsid w:val="00634BA3"/>
    <w:rsid w:val="00672CE1"/>
    <w:rsid w:val="00684736"/>
    <w:rsid w:val="0069651B"/>
    <w:rsid w:val="006A3E84"/>
    <w:rsid w:val="006C086F"/>
    <w:rsid w:val="006D714E"/>
    <w:rsid w:val="00702B3E"/>
    <w:rsid w:val="00702D83"/>
    <w:rsid w:val="00726977"/>
    <w:rsid w:val="00784E47"/>
    <w:rsid w:val="007F2DE4"/>
    <w:rsid w:val="00805F57"/>
    <w:rsid w:val="00821AA3"/>
    <w:rsid w:val="00833E74"/>
    <w:rsid w:val="00836338"/>
    <w:rsid w:val="00866E20"/>
    <w:rsid w:val="00883DCD"/>
    <w:rsid w:val="008C292A"/>
    <w:rsid w:val="008C6486"/>
    <w:rsid w:val="008E37BC"/>
    <w:rsid w:val="008F09CE"/>
    <w:rsid w:val="00921F2E"/>
    <w:rsid w:val="00936445"/>
    <w:rsid w:val="00941801"/>
    <w:rsid w:val="009920DE"/>
    <w:rsid w:val="009924FC"/>
    <w:rsid w:val="009972FA"/>
    <w:rsid w:val="009C17F1"/>
    <w:rsid w:val="009D206C"/>
    <w:rsid w:val="009E1EE7"/>
    <w:rsid w:val="009E466D"/>
    <w:rsid w:val="00A41CA2"/>
    <w:rsid w:val="00A60945"/>
    <w:rsid w:val="00A73295"/>
    <w:rsid w:val="00A924BC"/>
    <w:rsid w:val="00A961AF"/>
    <w:rsid w:val="00AA467A"/>
    <w:rsid w:val="00AB1D7D"/>
    <w:rsid w:val="00AC1D16"/>
    <w:rsid w:val="00AD342D"/>
    <w:rsid w:val="00AF2A5F"/>
    <w:rsid w:val="00AF3D0E"/>
    <w:rsid w:val="00AF47AA"/>
    <w:rsid w:val="00B00343"/>
    <w:rsid w:val="00B24E49"/>
    <w:rsid w:val="00B51002"/>
    <w:rsid w:val="00B84467"/>
    <w:rsid w:val="00B84D61"/>
    <w:rsid w:val="00B90DA4"/>
    <w:rsid w:val="00B93963"/>
    <w:rsid w:val="00BA039E"/>
    <w:rsid w:val="00BC181F"/>
    <w:rsid w:val="00BD675A"/>
    <w:rsid w:val="00BE50B1"/>
    <w:rsid w:val="00BF3725"/>
    <w:rsid w:val="00C2008C"/>
    <w:rsid w:val="00C25695"/>
    <w:rsid w:val="00C505DC"/>
    <w:rsid w:val="00C60CAB"/>
    <w:rsid w:val="00C63B86"/>
    <w:rsid w:val="00C66955"/>
    <w:rsid w:val="00C90D48"/>
    <w:rsid w:val="00C92E3B"/>
    <w:rsid w:val="00CC3075"/>
    <w:rsid w:val="00CF6D10"/>
    <w:rsid w:val="00D36940"/>
    <w:rsid w:val="00D8370B"/>
    <w:rsid w:val="00D9005E"/>
    <w:rsid w:val="00DA2BC4"/>
    <w:rsid w:val="00DA7B74"/>
    <w:rsid w:val="00DB7A0A"/>
    <w:rsid w:val="00DD185D"/>
    <w:rsid w:val="00DE14AB"/>
    <w:rsid w:val="00DF2254"/>
    <w:rsid w:val="00E06065"/>
    <w:rsid w:val="00E33CD9"/>
    <w:rsid w:val="00E42350"/>
    <w:rsid w:val="00E465DA"/>
    <w:rsid w:val="00E74488"/>
    <w:rsid w:val="00E977D9"/>
    <w:rsid w:val="00EA0143"/>
    <w:rsid w:val="00EA2D1C"/>
    <w:rsid w:val="00EA778A"/>
    <w:rsid w:val="00EC533F"/>
    <w:rsid w:val="00EE6ECC"/>
    <w:rsid w:val="00F04671"/>
    <w:rsid w:val="00F31FA0"/>
    <w:rsid w:val="00F40AFB"/>
    <w:rsid w:val="00F735E0"/>
    <w:rsid w:val="00F778FA"/>
    <w:rsid w:val="00F93B1C"/>
    <w:rsid w:val="00FB00F3"/>
    <w:rsid w:val="00FB1F00"/>
    <w:rsid w:val="00FF4637"/>
    <w:rsid w:val="00FF4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E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4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7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899"/>
  </w:style>
  <w:style w:type="paragraph" w:styleId="Footer">
    <w:name w:val="footer"/>
    <w:basedOn w:val="Normal"/>
    <w:link w:val="Foot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899"/>
  </w:style>
  <w:style w:type="character" w:styleId="Emphasis">
    <w:name w:val="Emphasis"/>
    <w:basedOn w:val="DefaultParagraphFont"/>
    <w:uiPriority w:val="20"/>
    <w:qFormat/>
    <w:rsid w:val="00087EC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D7C64-D103-475E-950F-75430D3D0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 Medical Center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Soonjo</dc:creator>
  <cp:lastModifiedBy>xml</cp:lastModifiedBy>
  <cp:revision>2</cp:revision>
  <dcterms:created xsi:type="dcterms:W3CDTF">2021-06-01T05:17:00Z</dcterms:created>
  <dcterms:modified xsi:type="dcterms:W3CDTF">2021-06-01T05:17:00Z</dcterms:modified>
</cp:coreProperties>
</file>